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10A44" w14:textId="77777777" w:rsidR="00BB2637" w:rsidRPr="00412832" w:rsidRDefault="00BB2637" w:rsidP="00412832">
      <w:pPr>
        <w:jc w:val="both"/>
        <w:rPr>
          <w:rFonts w:ascii="Times New Roman" w:hAnsi="Times New Roman" w:cs="Times New Roman"/>
        </w:rPr>
      </w:pPr>
      <w:r w:rsidRPr="00412832">
        <w:rPr>
          <w:rFonts w:ascii="Times New Roman" w:hAnsi="Times New Roman" w:cs="Times New Roman"/>
          <w:b/>
          <w:bCs/>
        </w:rPr>
        <w:t>Supplementary Table 1</w:t>
      </w:r>
      <w:r w:rsidRPr="00412832">
        <w:rPr>
          <w:rFonts w:ascii="Times New Roman" w:hAnsi="Times New Roman" w:cs="Times New Roman"/>
        </w:rPr>
        <w:t xml:space="preserve">: List of Studies described in the manuscript with group allocation, inoculum concentration, and urine collection timepoints. </w:t>
      </w: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1232"/>
        <w:gridCol w:w="1554"/>
        <w:gridCol w:w="1335"/>
        <w:gridCol w:w="1183"/>
        <w:gridCol w:w="1935"/>
        <w:gridCol w:w="1917"/>
      </w:tblGrid>
      <w:tr w:rsidR="00BB2637" w:rsidRPr="00412832" w14:paraId="24B8B914" w14:textId="77777777" w:rsidTr="009C14AD">
        <w:trPr>
          <w:trHeight w:val="885"/>
        </w:trPr>
        <w:tc>
          <w:tcPr>
            <w:tcW w:w="12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0C2F330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2832">
              <w:rPr>
                <w:rFonts w:ascii="Times New Roman" w:eastAsia="Times New Roman" w:hAnsi="Times New Roman" w:cs="Times New Roman"/>
                <w:b/>
                <w:bCs/>
              </w:rPr>
              <w:t>Study Name</w:t>
            </w:r>
          </w:p>
        </w:tc>
        <w:tc>
          <w:tcPr>
            <w:tcW w:w="1554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19DE3C5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2832">
              <w:rPr>
                <w:rFonts w:ascii="Times New Roman" w:eastAsia="Times New Roman" w:hAnsi="Times New Roman" w:cs="Times New Roman"/>
                <w:b/>
                <w:bCs/>
              </w:rPr>
              <w:t>Study Description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6DA6397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2832">
              <w:rPr>
                <w:rFonts w:ascii="Times New Roman" w:eastAsia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275136D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2832">
              <w:rPr>
                <w:rFonts w:ascii="Times New Roman" w:eastAsia="Times New Roman" w:hAnsi="Times New Roman" w:cs="Times New Roman"/>
                <w:b/>
                <w:bCs/>
              </w:rPr>
              <w:t>Number of Animals</w:t>
            </w:r>
          </w:p>
        </w:tc>
        <w:tc>
          <w:tcPr>
            <w:tcW w:w="1935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A528739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2832">
              <w:rPr>
                <w:rFonts w:ascii="Times New Roman" w:eastAsia="Times New Roman" w:hAnsi="Times New Roman" w:cs="Times New Roman"/>
                <w:b/>
                <w:bCs/>
              </w:rPr>
              <w:t>Challenge Strain UTI89*</w:t>
            </w:r>
          </w:p>
        </w:tc>
        <w:tc>
          <w:tcPr>
            <w:tcW w:w="1917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06F03D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2832">
              <w:rPr>
                <w:rFonts w:ascii="Times New Roman" w:eastAsia="Times New Roman" w:hAnsi="Times New Roman" w:cs="Times New Roman"/>
                <w:b/>
                <w:bCs/>
              </w:rPr>
              <w:t>Urine Collection Timepoints</w:t>
            </w:r>
          </w:p>
        </w:tc>
      </w:tr>
      <w:tr w:rsidR="00BB2637" w:rsidRPr="00412832" w14:paraId="06F1BC88" w14:textId="77777777" w:rsidTr="009C14AD">
        <w:trPr>
          <w:trHeight w:val="765"/>
        </w:trPr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5D1DFCB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2832">
              <w:rPr>
                <w:rFonts w:ascii="Times New Roman" w:eastAsia="Times New Roman" w:hAnsi="Times New Roman" w:cs="Times New Roman"/>
                <w:b/>
                <w:bCs/>
              </w:rPr>
              <w:t>Study 1</w:t>
            </w:r>
          </w:p>
        </w:tc>
        <w:tc>
          <w:tcPr>
            <w:tcW w:w="1554" w:type="dxa"/>
            <w:vMerge w:val="restart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BD69993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Inoculum Titration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12" w:space="0" w:color="000000"/>
              <w:bottom w:val="single" w:sz="8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4305F7D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1: High CFU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000000"/>
              <w:bottom w:val="single" w:sz="8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598DEE6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35" w:type="dxa"/>
            <w:tcBorders>
              <w:top w:val="single" w:sz="12" w:space="0" w:color="auto"/>
              <w:left w:val="single" w:sz="12" w:space="0" w:color="000000"/>
              <w:bottom w:val="single" w:sz="8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419E456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9.05 log10 (n=2)</w:t>
            </w:r>
          </w:p>
          <w:p w14:paraId="70676983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8.80 log10 (n=2)</w:t>
            </w:r>
          </w:p>
        </w:tc>
        <w:tc>
          <w:tcPr>
            <w:tcW w:w="1917" w:type="dxa"/>
            <w:vMerge w:val="restart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CF195A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D0, D2, D7, D14, D21, D28</w:t>
            </w:r>
          </w:p>
        </w:tc>
      </w:tr>
      <w:tr w:rsidR="00BB2637" w:rsidRPr="00412832" w14:paraId="000395C7" w14:textId="77777777" w:rsidTr="009C14AD">
        <w:trPr>
          <w:trHeight w:val="795"/>
        </w:trPr>
        <w:tc>
          <w:tcPr>
            <w:tcW w:w="1232" w:type="dxa"/>
            <w:vMerge/>
            <w:tcBorders>
              <w:left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72A6659" w14:textId="77777777" w:rsidR="00BB2637" w:rsidRPr="00412832" w:rsidRDefault="00BB2637" w:rsidP="00D070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Merge/>
            <w:tcBorders>
              <w:left w:val="single" w:sz="12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A37501D" w14:textId="77777777" w:rsidR="00BB2637" w:rsidRPr="00412832" w:rsidRDefault="00BB2637" w:rsidP="00D070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12" w:space="0" w:color="000000"/>
              <w:bottom w:val="single" w:sz="8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7B8C5EE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2: Mid CFU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12" w:space="0" w:color="000000"/>
              <w:bottom w:val="single" w:sz="8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79935FF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12" w:space="0" w:color="000000"/>
              <w:bottom w:val="single" w:sz="8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C39D667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8.05 log</w:t>
            </w:r>
            <w:r w:rsidRPr="00412832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412832">
              <w:rPr>
                <w:rFonts w:ascii="Times New Roman" w:eastAsia="Times New Roman" w:hAnsi="Times New Roman" w:cs="Times New Roman"/>
              </w:rPr>
              <w:t xml:space="preserve"> (n=2)</w:t>
            </w:r>
          </w:p>
          <w:p w14:paraId="726FD9B7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7.80 log</w:t>
            </w:r>
            <w:r w:rsidRPr="00412832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412832">
              <w:rPr>
                <w:rFonts w:ascii="Times New Roman" w:eastAsia="Times New Roman" w:hAnsi="Times New Roman" w:cs="Times New Roman"/>
              </w:rPr>
              <w:t xml:space="preserve"> (n=2)</w:t>
            </w:r>
          </w:p>
        </w:tc>
        <w:tc>
          <w:tcPr>
            <w:tcW w:w="1917" w:type="dxa"/>
            <w:vMerge/>
            <w:tcBorders>
              <w:left w:val="single" w:sz="12" w:space="0" w:color="000000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AB6C7B" w14:textId="77777777" w:rsidR="00BB2637" w:rsidRPr="00412832" w:rsidRDefault="00BB2637" w:rsidP="00D0700F">
            <w:pPr>
              <w:rPr>
                <w:rFonts w:ascii="Times New Roman" w:hAnsi="Times New Roman" w:cs="Times New Roman"/>
              </w:rPr>
            </w:pPr>
          </w:p>
        </w:tc>
      </w:tr>
      <w:tr w:rsidR="00BB2637" w:rsidRPr="00412832" w14:paraId="16F8BDD4" w14:textId="77777777" w:rsidTr="009C14AD">
        <w:trPr>
          <w:trHeight w:val="795"/>
        </w:trPr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2EB378F" w14:textId="77777777" w:rsidR="00BB2637" w:rsidRPr="00412832" w:rsidRDefault="00BB2637" w:rsidP="00D070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Merge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A05A809" w14:textId="77777777" w:rsidR="00BB2637" w:rsidRPr="00412832" w:rsidRDefault="00BB2637" w:rsidP="00D070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92A0C21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3: Low CFU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C964D78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CEC514C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7.05 log</w:t>
            </w:r>
            <w:r w:rsidRPr="00412832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412832">
              <w:rPr>
                <w:rFonts w:ascii="Times New Roman" w:eastAsia="Times New Roman" w:hAnsi="Times New Roman" w:cs="Times New Roman"/>
              </w:rPr>
              <w:t xml:space="preserve"> (n=2)</w:t>
            </w:r>
          </w:p>
          <w:p w14:paraId="3BD26702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6.80 log</w:t>
            </w:r>
            <w:r w:rsidRPr="00412832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412832">
              <w:rPr>
                <w:rFonts w:ascii="Times New Roman" w:eastAsia="Times New Roman" w:hAnsi="Times New Roman" w:cs="Times New Roman"/>
              </w:rPr>
              <w:t xml:space="preserve"> (n=2)</w:t>
            </w:r>
          </w:p>
        </w:tc>
        <w:tc>
          <w:tcPr>
            <w:tcW w:w="1917" w:type="dxa"/>
            <w:vMerge/>
            <w:tcBorders>
              <w:left w:val="single" w:sz="12" w:space="0" w:color="000000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39BBE3" w14:textId="77777777" w:rsidR="00BB2637" w:rsidRPr="00412832" w:rsidRDefault="00BB2637" w:rsidP="00D0700F">
            <w:pPr>
              <w:rPr>
                <w:rFonts w:ascii="Times New Roman" w:hAnsi="Times New Roman" w:cs="Times New Roman"/>
              </w:rPr>
            </w:pPr>
          </w:p>
        </w:tc>
      </w:tr>
      <w:tr w:rsidR="00BB2637" w:rsidRPr="00412832" w14:paraId="246357A6" w14:textId="77777777" w:rsidTr="009C14AD">
        <w:trPr>
          <w:trHeight w:val="705"/>
        </w:trPr>
        <w:tc>
          <w:tcPr>
            <w:tcW w:w="12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96E2B81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2832">
              <w:rPr>
                <w:rFonts w:ascii="Times New Roman" w:eastAsia="Times New Roman" w:hAnsi="Times New Roman" w:cs="Times New Roman"/>
                <w:b/>
                <w:bCs/>
              </w:rPr>
              <w:t>Study 2</w:t>
            </w:r>
          </w:p>
        </w:tc>
        <w:tc>
          <w:tcPr>
            <w:tcW w:w="1554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16D8156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Duration of Infection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29D792A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7310F6F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35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BC10EC7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  <w:vertAlign w:val="subscript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6.45 log</w:t>
            </w:r>
            <w:r w:rsidRPr="00412832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917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5BD287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D0, D2, D7, D14, D23, D28</w:t>
            </w:r>
          </w:p>
        </w:tc>
      </w:tr>
      <w:tr w:rsidR="00BB2637" w:rsidRPr="00412832" w14:paraId="1AC2BC3F" w14:textId="77777777" w:rsidTr="009C14AD">
        <w:trPr>
          <w:trHeight w:val="705"/>
        </w:trPr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82DC428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2832">
              <w:rPr>
                <w:rFonts w:ascii="Times New Roman" w:eastAsia="Times New Roman" w:hAnsi="Times New Roman" w:cs="Times New Roman"/>
                <w:b/>
                <w:bCs/>
              </w:rPr>
              <w:t>Study 3</w:t>
            </w:r>
          </w:p>
        </w:tc>
        <w:tc>
          <w:tcPr>
            <w:tcW w:w="1554" w:type="dxa"/>
            <w:vMerge w:val="restart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AB973C2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Duration of Infection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12" w:space="0" w:color="000000"/>
              <w:bottom w:val="single" w:sz="8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4F150B1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1: D14 Necropsy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000000"/>
              <w:bottom w:val="single" w:sz="8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2C3D751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35" w:type="dxa"/>
            <w:tcBorders>
              <w:top w:val="single" w:sz="12" w:space="0" w:color="auto"/>
              <w:left w:val="single" w:sz="12" w:space="0" w:color="000000"/>
              <w:bottom w:val="single" w:sz="8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FD160D2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  <w:vertAlign w:val="subscript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7.60 log</w:t>
            </w:r>
            <w:r w:rsidRPr="00412832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917" w:type="dxa"/>
            <w:tcBorders>
              <w:top w:val="single" w:sz="12" w:space="0" w:color="auto"/>
              <w:left w:val="single" w:sz="12" w:space="0" w:color="000000"/>
              <w:bottom w:val="single" w:sz="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E64B4B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D0, D2, D7, D14</w:t>
            </w:r>
          </w:p>
        </w:tc>
      </w:tr>
      <w:tr w:rsidR="00BB2637" w:rsidRPr="00412832" w14:paraId="681EEF5C" w14:textId="77777777" w:rsidTr="009C14AD">
        <w:trPr>
          <w:trHeight w:val="705"/>
        </w:trPr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1C8F396" w14:textId="77777777" w:rsidR="00BB2637" w:rsidRPr="00412832" w:rsidRDefault="00BB2637" w:rsidP="00D070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Merge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2A3D3EC" w14:textId="77777777" w:rsidR="00BB2637" w:rsidRPr="00412832" w:rsidRDefault="00BB2637" w:rsidP="00D070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597FD11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2: D7 Necropsy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055DCC4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2D37311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  <w:vertAlign w:val="subscript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7.40 log</w:t>
            </w:r>
            <w:r w:rsidRPr="00412832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917" w:type="dxa"/>
            <w:tcBorders>
              <w:top w:val="single" w:sz="8" w:space="0" w:color="auto"/>
              <w:left w:val="single" w:sz="12" w:space="0" w:color="000000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8484E0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D0, D2, D7</w:t>
            </w:r>
          </w:p>
        </w:tc>
      </w:tr>
      <w:tr w:rsidR="00BB2637" w:rsidRPr="00412832" w14:paraId="7A9398B0" w14:textId="77777777" w:rsidTr="009C14AD">
        <w:trPr>
          <w:trHeight w:val="735"/>
        </w:trPr>
        <w:tc>
          <w:tcPr>
            <w:tcW w:w="1232" w:type="dxa"/>
            <w:tcBorders>
              <w:top w:val="single" w:sz="12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30A4982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2832">
              <w:rPr>
                <w:rFonts w:ascii="Times New Roman" w:eastAsia="Times New Roman" w:hAnsi="Times New Roman" w:cs="Times New Roman"/>
                <w:b/>
                <w:bCs/>
              </w:rPr>
              <w:t>Study 4</w:t>
            </w:r>
          </w:p>
        </w:tc>
        <w:tc>
          <w:tcPr>
            <w:tcW w:w="1554" w:type="dxa"/>
            <w:tcBorders>
              <w:top w:val="single" w:sz="12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C80CD8D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Biomarker &amp; WGS Analysis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4824FA9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4B0A208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935" w:type="dxa"/>
            <w:tcBorders>
              <w:top w:val="single" w:sz="12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0912277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7.17 log</w:t>
            </w:r>
            <w:r w:rsidRPr="00412832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412832">
              <w:rPr>
                <w:rFonts w:ascii="Times New Roman" w:eastAsia="Times New Roman" w:hAnsi="Times New Roman" w:cs="Times New Roman"/>
              </w:rPr>
              <w:t xml:space="preserve"> (n=4) 7.26 log</w:t>
            </w:r>
            <w:r w:rsidRPr="00412832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412832">
              <w:rPr>
                <w:rFonts w:ascii="Times New Roman" w:eastAsia="Times New Roman" w:hAnsi="Times New Roman" w:cs="Times New Roman"/>
              </w:rPr>
              <w:t xml:space="preserve"> (n=4)</w:t>
            </w:r>
          </w:p>
        </w:tc>
        <w:tc>
          <w:tcPr>
            <w:tcW w:w="1917" w:type="dxa"/>
            <w:tcBorders>
              <w:top w:val="single" w:sz="12" w:space="0" w:color="auto"/>
              <w:left w:val="single" w:sz="12" w:space="0" w:color="000000"/>
              <w:bottom w:val="single" w:sz="18" w:space="0" w:color="000000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104D16" w14:textId="77777777" w:rsidR="00BB2637" w:rsidRPr="00412832" w:rsidRDefault="00BB2637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2832">
              <w:rPr>
                <w:rFonts w:ascii="Times New Roman" w:eastAsia="Times New Roman" w:hAnsi="Times New Roman" w:cs="Times New Roman"/>
              </w:rPr>
              <w:t>D0, D2, D7, D14</w:t>
            </w:r>
          </w:p>
        </w:tc>
      </w:tr>
      <w:tr w:rsidR="00E15062" w:rsidRPr="00412832" w14:paraId="212D95F8" w14:textId="77777777" w:rsidTr="009C14AD">
        <w:trPr>
          <w:trHeight w:val="735"/>
        </w:trPr>
        <w:tc>
          <w:tcPr>
            <w:tcW w:w="1232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63AAC35" w14:textId="5DF4CDC3" w:rsidR="00E15062" w:rsidRPr="00412832" w:rsidRDefault="00F73402" w:rsidP="00D070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ilot m</w:t>
            </w:r>
            <w:r w:rsidR="00E15062">
              <w:rPr>
                <w:rFonts w:ascii="Times New Roman" w:eastAsia="Times New Roman" w:hAnsi="Times New Roman" w:cs="Times New Roman"/>
                <w:b/>
                <w:bCs/>
              </w:rPr>
              <w:t>ock study</w:t>
            </w:r>
          </w:p>
        </w:tc>
        <w:tc>
          <w:tcPr>
            <w:tcW w:w="155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3ED2752" w14:textId="387E9D17" w:rsidR="00E15062" w:rsidRPr="00412832" w:rsidRDefault="00E15062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ck infection study</w:t>
            </w:r>
          </w:p>
        </w:tc>
        <w:tc>
          <w:tcPr>
            <w:tcW w:w="133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C0A6C3A" w14:textId="5D2E90C8" w:rsidR="00E15062" w:rsidRPr="00412832" w:rsidRDefault="00E15062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83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6E6B513" w14:textId="5E752B43" w:rsidR="00E15062" w:rsidRPr="00412832" w:rsidRDefault="00E15062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3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BBD8918" w14:textId="3403792A" w:rsidR="00E15062" w:rsidRPr="00412832" w:rsidRDefault="00F73402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rile saline</w:t>
            </w:r>
          </w:p>
        </w:tc>
        <w:tc>
          <w:tcPr>
            <w:tcW w:w="1917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414CD6" w14:textId="3146B932" w:rsidR="00E15062" w:rsidRPr="00412832" w:rsidRDefault="00E15062" w:rsidP="00D0700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0, D2</w:t>
            </w:r>
            <w:r w:rsidR="00F73402">
              <w:rPr>
                <w:rFonts w:ascii="Times New Roman" w:eastAsia="Times New Roman" w:hAnsi="Times New Roman" w:cs="Times New Roman"/>
              </w:rPr>
              <w:t>, D7, D14</w:t>
            </w:r>
          </w:p>
        </w:tc>
      </w:tr>
    </w:tbl>
    <w:p w14:paraId="517A38CC" w14:textId="31AE8369" w:rsidR="00BB2637" w:rsidRPr="00412832" w:rsidRDefault="00BB2637" w:rsidP="00412832">
      <w:pPr>
        <w:jc w:val="both"/>
        <w:rPr>
          <w:rFonts w:ascii="Times New Roman" w:hAnsi="Times New Roman" w:cs="Times New Roman"/>
        </w:rPr>
      </w:pPr>
      <w:r w:rsidRPr="00412832">
        <w:rPr>
          <w:rFonts w:ascii="Times New Roman" w:hAnsi="Times New Roman" w:cs="Times New Roman"/>
        </w:rPr>
        <w:t>*Small differences in inoculum concentrations in the same groups are due to challenge replication on a different day</w:t>
      </w:r>
      <w:r w:rsidR="00421CF1">
        <w:rPr>
          <w:rFonts w:ascii="Times New Roman" w:hAnsi="Times New Roman" w:cs="Times New Roman"/>
        </w:rPr>
        <w:t>.</w:t>
      </w:r>
    </w:p>
    <w:p w14:paraId="0D0B940D" w14:textId="77777777" w:rsidR="007201F8" w:rsidRPr="00412832" w:rsidRDefault="007201F8">
      <w:pPr>
        <w:rPr>
          <w:rFonts w:ascii="Times New Roman" w:hAnsi="Times New Roman" w:cs="Times New Roman"/>
        </w:rPr>
      </w:pPr>
    </w:p>
    <w:sectPr w:rsidR="007201F8" w:rsidRPr="00412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637"/>
    <w:rsid w:val="000B3413"/>
    <w:rsid w:val="002765F6"/>
    <w:rsid w:val="002D335B"/>
    <w:rsid w:val="00354D38"/>
    <w:rsid w:val="00412832"/>
    <w:rsid w:val="00421CF1"/>
    <w:rsid w:val="005D4207"/>
    <w:rsid w:val="007201F8"/>
    <w:rsid w:val="00750ADC"/>
    <w:rsid w:val="009C14AD"/>
    <w:rsid w:val="00AA2F03"/>
    <w:rsid w:val="00BB2637"/>
    <w:rsid w:val="00E15062"/>
    <w:rsid w:val="00E8170B"/>
    <w:rsid w:val="00F678F2"/>
    <w:rsid w:val="00F73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0B8A5"/>
  <w15:chartTrackingRefBased/>
  <w15:docId w15:val="{8639A0C5-901F-1241-B595-5958FAD41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637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263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63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63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63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63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63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63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63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63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6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6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6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6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6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6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6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6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6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6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63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26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637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26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637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6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6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6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63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BB263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018B177C41F44397402444294D5845" ma:contentTypeVersion="9" ma:contentTypeDescription="Create a new document." ma:contentTypeScope="" ma:versionID="b60b237d2d20a1516245fa2bfd05d05c">
  <xsd:schema xmlns:xsd="http://www.w3.org/2001/XMLSchema" xmlns:xs="http://www.w3.org/2001/XMLSchema" xmlns:p="http://schemas.microsoft.com/office/2006/metadata/properties" xmlns:ns2="e7bf8d35-279f-4134-bd67-0cd7f70a47c8" targetNamespace="http://schemas.microsoft.com/office/2006/metadata/properties" ma:root="true" ma:fieldsID="141f42df1da04741c388822975d2a6aa" ns2:_="">
    <xsd:import namespace="e7bf8d35-279f-4134-bd67-0cd7f70a47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bf8d35-279f-4134-bd67-0cd7f70a47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AB26D1-E0AD-423E-9038-E3ECB02604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F06F18-0BEB-4FB1-A488-555E1F5AED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97E61B4-EA0E-4545-992F-35A94E7BDC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bf8d35-279f-4134-bd67-0cd7f70a47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ubbers</dc:creator>
  <cp:keywords/>
  <dc:description/>
  <cp:lastModifiedBy>Joyce Lubbers</cp:lastModifiedBy>
  <cp:revision>7</cp:revision>
  <dcterms:created xsi:type="dcterms:W3CDTF">2026-02-12T15:10:00Z</dcterms:created>
  <dcterms:modified xsi:type="dcterms:W3CDTF">2026-05-0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018B177C41F44397402444294D5845</vt:lpwstr>
  </property>
</Properties>
</file>